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64B" w:rsidRDefault="0039664B" w:rsidP="0039664B">
      <w:bookmarkStart w:id="0" w:name="_GoBack"/>
      <w:bookmarkEnd w:id="0"/>
      <w:proofErr w:type="gramStart"/>
      <w:r>
        <w:t>Supplementary Table S2.</w:t>
      </w:r>
      <w:proofErr w:type="gramEnd"/>
      <w:r>
        <w:t xml:space="preserve"> </w:t>
      </w:r>
      <w:proofErr w:type="gramStart"/>
      <w:r>
        <w:t>Statistical analysis of Figure 6 B.</w:t>
      </w:r>
      <w:proofErr w:type="gramEnd"/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3160"/>
        <w:gridCol w:w="1085"/>
        <w:gridCol w:w="900"/>
        <w:gridCol w:w="1271"/>
        <w:gridCol w:w="1087"/>
        <w:gridCol w:w="1782"/>
      </w:tblGrid>
      <w:tr w:rsidR="00853331" w:rsidRPr="00853331" w:rsidTr="00853331">
        <w:trPr>
          <w:trHeight w:val="600"/>
        </w:trPr>
        <w:tc>
          <w:tcPr>
            <w:tcW w:w="3160" w:type="dxa"/>
            <w:shd w:val="clear" w:color="auto" w:fill="auto"/>
            <w:vAlign w:val="center"/>
            <w:hideMark/>
          </w:tcPr>
          <w:p w:rsidR="0039664B" w:rsidRPr="00853331" w:rsidRDefault="0039664B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Tukey'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Multiple Comparison Test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39664B" w:rsidRPr="00853331" w:rsidRDefault="0039664B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Mean Diff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9664B" w:rsidRPr="00853331" w:rsidRDefault="0039664B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q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39664B" w:rsidRPr="00853331" w:rsidRDefault="0039664B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Significant? P &lt; 0.05?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:rsidR="0039664B" w:rsidRPr="00853331" w:rsidRDefault="0039664B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Summary</w:t>
            </w:r>
          </w:p>
        </w:tc>
        <w:tc>
          <w:tcPr>
            <w:tcW w:w="1782" w:type="dxa"/>
            <w:shd w:val="clear" w:color="auto" w:fill="auto"/>
            <w:vAlign w:val="center"/>
            <w:hideMark/>
          </w:tcPr>
          <w:p w:rsidR="0039664B" w:rsidRPr="00853331" w:rsidRDefault="0039664B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95% CI of diff</w:t>
            </w:r>
          </w:p>
        </w:tc>
      </w:tr>
      <w:tr w:rsidR="00853331" w:rsidRPr="00853331" w:rsidTr="00853331">
        <w:trPr>
          <w:trHeight w:val="30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T cells alone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7.9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3.20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9.57 to 3.671</w:t>
            </w:r>
          </w:p>
        </w:tc>
      </w:tr>
      <w:tr w:rsidR="00853331" w:rsidRPr="00853331" w:rsidTr="00853331">
        <w:trPr>
          <w:trHeight w:val="30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T cells alone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2.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3.2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4.46 to -21.22</w:t>
            </w:r>
          </w:p>
        </w:tc>
      </w:tr>
      <w:tr w:rsidR="00853331" w:rsidRPr="00853331" w:rsidTr="00853331">
        <w:trPr>
          <w:trHeight w:val="30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4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.0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6.51 to -13.27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.5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.41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5.12 to 8.113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7.2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94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8.91 to 4.325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6.0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43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7.65 to 5.587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8.7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3.54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0.40 to 2.840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8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2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9.71 to -6.473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6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.5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7.79 to -14.56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2.2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2.07 to -18.83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8.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1.6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0.46 to -17.22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1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62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9.765 to 33.00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7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09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5.977 to 29.21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8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60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239 to 30.48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6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6.4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4.492 to 27.73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6.7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74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.821 to 18.42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.2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0.518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2.90 to 10.33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5.5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24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7.18 to 6.057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.9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.59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5.57 to 7.667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0.1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4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5.88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6.20 to -2.967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.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 xml:space="preserve">2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8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6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0.50 to -7.262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4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9.8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6.04 to -12.80</w:t>
            </w:r>
          </w:p>
        </w:tc>
      </w:tr>
      <w:tr w:rsidR="00853331" w:rsidRPr="00853331" w:rsidTr="00853331">
        <w:trPr>
          <w:trHeight w:val="360"/>
        </w:trPr>
        <w:tc>
          <w:tcPr>
            <w:tcW w:w="316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09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452FB0" w:rsidRPr="00853331" w:rsidRDefault="00452FB0" w:rsidP="003966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1.68 to -8.444</w:t>
            </w:r>
          </w:p>
        </w:tc>
      </w:tr>
    </w:tbl>
    <w:p w:rsidR="0039664B" w:rsidRDefault="0039664B" w:rsidP="00A62542"/>
    <w:p w:rsidR="00373E9F" w:rsidRDefault="00373E9F" w:rsidP="00A62542"/>
    <w:p w:rsidR="00373E9F" w:rsidRDefault="00373E9F" w:rsidP="00A62542"/>
    <w:p w:rsidR="00D568CD" w:rsidRDefault="00D568CD" w:rsidP="00D568CD">
      <w:pPr>
        <w:rPr>
          <w:b/>
        </w:rPr>
      </w:pPr>
      <w:r w:rsidRPr="00F85C71">
        <w:rPr>
          <w:b/>
          <w:noProof/>
        </w:rPr>
        <w:t xml:space="preserve"> </w:t>
      </w:r>
    </w:p>
    <w:sectPr w:rsidR="00D568CD" w:rsidSect="00194C0F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D47" w:rsidRDefault="00B41D47" w:rsidP="002A1185">
      <w:pPr>
        <w:spacing w:after="0" w:line="240" w:lineRule="auto"/>
      </w:pPr>
      <w:r>
        <w:separator/>
      </w:r>
    </w:p>
  </w:endnote>
  <w:endnote w:type="continuationSeparator" w:id="0">
    <w:p w:rsidR="00B41D47" w:rsidRDefault="00B41D47" w:rsidP="002A1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978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185" w:rsidRDefault="002A11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19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185" w:rsidRDefault="002A11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43060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185" w:rsidRDefault="002A11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2A1185" w:rsidRDefault="002A11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D47" w:rsidRDefault="00B41D47" w:rsidP="002A1185">
      <w:pPr>
        <w:spacing w:after="0" w:line="240" w:lineRule="auto"/>
      </w:pPr>
      <w:r>
        <w:separator/>
      </w:r>
    </w:p>
  </w:footnote>
  <w:footnote w:type="continuationSeparator" w:id="0">
    <w:p w:rsidR="00B41D47" w:rsidRDefault="00B41D47" w:rsidP="002A1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C8C"/>
    <w:rsid w:val="00021563"/>
    <w:rsid w:val="00023300"/>
    <w:rsid w:val="0006756B"/>
    <w:rsid w:val="000919B0"/>
    <w:rsid w:val="000F17B5"/>
    <w:rsid w:val="000F3846"/>
    <w:rsid w:val="00101940"/>
    <w:rsid w:val="001120B7"/>
    <w:rsid w:val="0014550E"/>
    <w:rsid w:val="00175328"/>
    <w:rsid w:val="001869B8"/>
    <w:rsid w:val="00194C0F"/>
    <w:rsid w:val="002111EE"/>
    <w:rsid w:val="00231488"/>
    <w:rsid w:val="00237886"/>
    <w:rsid w:val="002563FE"/>
    <w:rsid w:val="002A1185"/>
    <w:rsid w:val="002B10D9"/>
    <w:rsid w:val="002B6C1C"/>
    <w:rsid w:val="003157FA"/>
    <w:rsid w:val="00373E9F"/>
    <w:rsid w:val="0039664B"/>
    <w:rsid w:val="0041058A"/>
    <w:rsid w:val="0041394F"/>
    <w:rsid w:val="00442042"/>
    <w:rsid w:val="00452FB0"/>
    <w:rsid w:val="00454EFE"/>
    <w:rsid w:val="004956A7"/>
    <w:rsid w:val="005B27D2"/>
    <w:rsid w:val="00611600"/>
    <w:rsid w:val="00677781"/>
    <w:rsid w:val="006E333E"/>
    <w:rsid w:val="006F75F2"/>
    <w:rsid w:val="00722609"/>
    <w:rsid w:val="007D4014"/>
    <w:rsid w:val="00853331"/>
    <w:rsid w:val="008F4211"/>
    <w:rsid w:val="00982868"/>
    <w:rsid w:val="009D4648"/>
    <w:rsid w:val="00A51B89"/>
    <w:rsid w:val="00A62542"/>
    <w:rsid w:val="00AD225F"/>
    <w:rsid w:val="00AD587A"/>
    <w:rsid w:val="00B41D47"/>
    <w:rsid w:val="00B50F63"/>
    <w:rsid w:val="00B635A4"/>
    <w:rsid w:val="00C06D03"/>
    <w:rsid w:val="00C53506"/>
    <w:rsid w:val="00C60185"/>
    <w:rsid w:val="00C852B0"/>
    <w:rsid w:val="00C90CA0"/>
    <w:rsid w:val="00D568CD"/>
    <w:rsid w:val="00D70C8C"/>
    <w:rsid w:val="00DC24C8"/>
    <w:rsid w:val="00DD3B38"/>
    <w:rsid w:val="00E14C02"/>
    <w:rsid w:val="00E176E5"/>
    <w:rsid w:val="00EB06F6"/>
    <w:rsid w:val="00EE1742"/>
    <w:rsid w:val="00F20DBE"/>
    <w:rsid w:val="00F543CE"/>
    <w:rsid w:val="00F70C3B"/>
    <w:rsid w:val="00F85C71"/>
    <w:rsid w:val="00FC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3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420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7532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2A1185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A1185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185"/>
  </w:style>
  <w:style w:type="paragraph" w:styleId="Footer">
    <w:name w:val="footer"/>
    <w:basedOn w:val="Normal"/>
    <w:link w:val="Foot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1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3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420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7532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2A1185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A1185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185"/>
  </w:style>
  <w:style w:type="paragraph" w:styleId="Footer">
    <w:name w:val="footer"/>
    <w:basedOn w:val="Normal"/>
    <w:link w:val="Foot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nen, Brian (sanofi pasteur)</dc:creator>
  <cp:lastModifiedBy>Schanen, Brian (sanofi pasteur)</cp:lastModifiedBy>
  <cp:revision>2</cp:revision>
  <dcterms:created xsi:type="dcterms:W3CDTF">2013-04-01T16:19:00Z</dcterms:created>
  <dcterms:modified xsi:type="dcterms:W3CDTF">2013-04-01T16:19:00Z</dcterms:modified>
</cp:coreProperties>
</file>